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291D0" w14:textId="77777777" w:rsidR="006216B0" w:rsidRPr="00490EFF" w:rsidRDefault="00621E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r w:rsidR="00CA3B7C" w:rsidRPr="00490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mentary</w:t>
      </w:r>
      <w:r w:rsidRPr="00490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1.</w:t>
      </w:r>
      <w:r w:rsidRPr="00490E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16B0" w:rsidRPr="00490E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alidation of Vitamin D metabolite measurements</w:t>
      </w:r>
      <w:r w:rsidR="006216B0" w:rsidRPr="00490E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F6B28C6" w14:textId="7260DAC9" w:rsidR="003F7BD0" w:rsidRPr="00490EFF" w:rsidRDefault="007326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EFF">
        <w:rPr>
          <w:rFonts w:ascii="Times New Roman" w:hAnsi="Times New Roman" w:cs="Times New Roman"/>
          <w:color w:val="000000" w:themeColor="text1"/>
          <w:sz w:val="24"/>
          <w:szCs w:val="24"/>
        </w:rPr>
        <w:t>Analyses for all 8 Vit</w:t>
      </w:r>
      <w:r w:rsidR="006216B0" w:rsidRPr="00490EFF">
        <w:rPr>
          <w:rFonts w:ascii="Times New Roman" w:hAnsi="Times New Roman" w:cs="Times New Roman"/>
          <w:color w:val="000000" w:themeColor="text1"/>
          <w:sz w:val="24"/>
          <w:szCs w:val="24"/>
        </w:rPr>
        <w:t>amin</w:t>
      </w:r>
      <w:r w:rsidRPr="00490E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 metabolites were validated for LOQ, linearity, accuracy, repeatability, reproducibility and robustness.  All analytes showed good recoveries with acceptable accuracy and within ±15% reproducibility</w:t>
      </w:r>
      <w:r w:rsidR="00621E1D" w:rsidRPr="00490E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8190" w:type="dxa"/>
        <w:tblInd w:w="1255" w:type="dxa"/>
        <w:tblLook w:val="04A0" w:firstRow="1" w:lastRow="0" w:firstColumn="1" w:lastColumn="0" w:noHBand="0" w:noVBand="1"/>
      </w:tblPr>
      <w:tblGrid>
        <w:gridCol w:w="2250"/>
        <w:gridCol w:w="1350"/>
        <w:gridCol w:w="1520"/>
        <w:gridCol w:w="1372"/>
        <w:gridCol w:w="1830"/>
      </w:tblGrid>
      <w:tr w:rsidR="00490EFF" w:rsidRPr="00490EFF" w14:paraId="59883AF9" w14:textId="77777777" w:rsidTr="00BC34A2">
        <w:trPr>
          <w:trHeight w:val="288"/>
        </w:trPr>
        <w:tc>
          <w:tcPr>
            <w:tcW w:w="2250" w:type="dxa"/>
            <w:noWrap/>
            <w:hideMark/>
          </w:tcPr>
          <w:p w14:paraId="72BD0E87" w14:textId="77777777" w:rsidR="00F90F7B" w:rsidRPr="00490EFF" w:rsidRDefault="00F90F7B" w:rsidP="00BC34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tamin D Metabolites</w:t>
            </w:r>
          </w:p>
        </w:tc>
        <w:tc>
          <w:tcPr>
            <w:tcW w:w="1350" w:type="dxa"/>
            <w:noWrap/>
            <w:hideMark/>
          </w:tcPr>
          <w:p w14:paraId="59E33A9E" w14:textId="77777777" w:rsidR="00F90F7B" w:rsidRPr="00490EFF" w:rsidRDefault="00F90F7B" w:rsidP="00BC34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Q</w:t>
            </w:r>
          </w:p>
        </w:tc>
        <w:tc>
          <w:tcPr>
            <w:tcW w:w="1520" w:type="dxa"/>
            <w:noWrap/>
            <w:hideMark/>
          </w:tcPr>
          <w:p w14:paraId="7D4C96B0" w14:textId="77777777" w:rsidR="00F90F7B" w:rsidRPr="00490EFF" w:rsidRDefault="00F90F7B" w:rsidP="00BC34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nearity Range</w:t>
            </w:r>
          </w:p>
        </w:tc>
        <w:tc>
          <w:tcPr>
            <w:tcW w:w="1372" w:type="dxa"/>
            <w:noWrap/>
            <w:hideMark/>
          </w:tcPr>
          <w:p w14:paraId="7E3DCF3A" w14:textId="77777777" w:rsidR="00F90F7B" w:rsidRPr="00490EFF" w:rsidRDefault="00F90F7B" w:rsidP="00BC34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1698" w:type="dxa"/>
            <w:noWrap/>
            <w:hideMark/>
          </w:tcPr>
          <w:p w14:paraId="2443D67D" w14:textId="77777777" w:rsidR="00F90F7B" w:rsidRPr="00490EFF" w:rsidRDefault="00F90F7B" w:rsidP="00BC34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producibility CV%</w:t>
            </w:r>
          </w:p>
        </w:tc>
      </w:tr>
      <w:tr w:rsidR="00490EFF" w:rsidRPr="00490EFF" w14:paraId="27C3F774" w14:textId="77777777" w:rsidTr="00BC34A2">
        <w:trPr>
          <w:trHeight w:val="288"/>
        </w:trPr>
        <w:tc>
          <w:tcPr>
            <w:tcW w:w="2250" w:type="dxa"/>
            <w:noWrap/>
            <w:hideMark/>
          </w:tcPr>
          <w:p w14:paraId="5A4B39D2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OH)D</w:t>
            </w: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2F6258D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ng/mL</w:t>
            </w:r>
          </w:p>
        </w:tc>
        <w:tc>
          <w:tcPr>
            <w:tcW w:w="1520" w:type="dxa"/>
            <w:noWrap/>
            <w:hideMark/>
          </w:tcPr>
          <w:p w14:paraId="080B5A28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-100 ng/mL</w:t>
            </w:r>
          </w:p>
        </w:tc>
        <w:tc>
          <w:tcPr>
            <w:tcW w:w="1372" w:type="dxa"/>
            <w:noWrap/>
            <w:hideMark/>
          </w:tcPr>
          <w:p w14:paraId="368E7265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-118%</w:t>
            </w:r>
          </w:p>
        </w:tc>
        <w:tc>
          <w:tcPr>
            <w:tcW w:w="1698" w:type="dxa"/>
            <w:noWrap/>
            <w:hideMark/>
          </w:tcPr>
          <w:p w14:paraId="11C75992" w14:textId="586AF5C4" w:rsidR="00F90F7B" w:rsidRPr="00490EFF" w:rsidRDefault="00F90F7B" w:rsidP="00BC34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8</w:t>
            </w:r>
          </w:p>
        </w:tc>
      </w:tr>
      <w:tr w:rsidR="00490EFF" w:rsidRPr="00490EFF" w14:paraId="2A57B2DE" w14:textId="77777777" w:rsidTr="00BC34A2">
        <w:trPr>
          <w:trHeight w:val="288"/>
        </w:trPr>
        <w:tc>
          <w:tcPr>
            <w:tcW w:w="2250" w:type="dxa"/>
            <w:noWrap/>
            <w:hideMark/>
          </w:tcPr>
          <w:p w14:paraId="23F8E693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-R-25(OH)</w:t>
            </w: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EB2492E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 ng/mL</w:t>
            </w:r>
          </w:p>
        </w:tc>
        <w:tc>
          <w:tcPr>
            <w:tcW w:w="1520" w:type="dxa"/>
            <w:noWrap/>
            <w:hideMark/>
          </w:tcPr>
          <w:p w14:paraId="38AE30E5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-10 ng/mL</w:t>
            </w:r>
          </w:p>
        </w:tc>
        <w:tc>
          <w:tcPr>
            <w:tcW w:w="1372" w:type="dxa"/>
            <w:noWrap/>
            <w:hideMark/>
          </w:tcPr>
          <w:p w14:paraId="0D968A1A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-102%</w:t>
            </w:r>
          </w:p>
        </w:tc>
        <w:tc>
          <w:tcPr>
            <w:tcW w:w="1698" w:type="dxa"/>
            <w:noWrap/>
            <w:hideMark/>
          </w:tcPr>
          <w:p w14:paraId="633CB0CE" w14:textId="6FA77C46" w:rsidR="00F90F7B" w:rsidRPr="00490EFF" w:rsidRDefault="00F90F7B" w:rsidP="00BC34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</w:t>
            </w:r>
            <w:r w:rsidR="00490EFF" w:rsidRPr="00490EF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</w:tr>
      <w:tr w:rsidR="00490EFF" w:rsidRPr="00490EFF" w14:paraId="078EA45E" w14:textId="77777777" w:rsidTr="00BC34A2">
        <w:trPr>
          <w:trHeight w:val="288"/>
        </w:trPr>
        <w:tc>
          <w:tcPr>
            <w:tcW w:w="2250" w:type="dxa"/>
            <w:noWrap/>
            <w:hideMark/>
          </w:tcPr>
          <w:p w14:paraId="0175B4EF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5(OH)</w:t>
            </w: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1BAAF6D7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 ng/mL</w:t>
            </w:r>
          </w:p>
        </w:tc>
        <w:tc>
          <w:tcPr>
            <w:tcW w:w="1520" w:type="dxa"/>
            <w:noWrap/>
            <w:hideMark/>
          </w:tcPr>
          <w:p w14:paraId="08CC4A8F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-0.20 ng/mL</w:t>
            </w:r>
          </w:p>
        </w:tc>
        <w:tc>
          <w:tcPr>
            <w:tcW w:w="1372" w:type="dxa"/>
            <w:noWrap/>
            <w:hideMark/>
          </w:tcPr>
          <w:p w14:paraId="205514A0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-105%</w:t>
            </w:r>
          </w:p>
        </w:tc>
        <w:tc>
          <w:tcPr>
            <w:tcW w:w="1698" w:type="dxa"/>
            <w:noWrap/>
            <w:hideMark/>
          </w:tcPr>
          <w:p w14:paraId="7B04F096" w14:textId="4028ECFC" w:rsidR="00F90F7B" w:rsidRPr="00490EFF" w:rsidRDefault="00F90F7B" w:rsidP="00BC34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</w:t>
            </w:r>
            <w:r w:rsidR="00490EFF" w:rsidRPr="00490EF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490EFF" w:rsidRPr="00490EFF" w14:paraId="262C4AF0" w14:textId="77777777" w:rsidTr="00BC34A2">
        <w:trPr>
          <w:trHeight w:val="288"/>
        </w:trPr>
        <w:tc>
          <w:tcPr>
            <w:tcW w:w="2250" w:type="dxa"/>
            <w:noWrap/>
            <w:hideMark/>
          </w:tcPr>
          <w:p w14:paraId="06445B61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epi-25(OH)D</w:t>
            </w: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077258AE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 ng/mL</w:t>
            </w:r>
          </w:p>
        </w:tc>
        <w:tc>
          <w:tcPr>
            <w:tcW w:w="1520" w:type="dxa"/>
            <w:noWrap/>
            <w:hideMark/>
          </w:tcPr>
          <w:p w14:paraId="48C0C6C7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-10 ng/mL</w:t>
            </w:r>
          </w:p>
        </w:tc>
        <w:tc>
          <w:tcPr>
            <w:tcW w:w="1372" w:type="dxa"/>
            <w:noWrap/>
            <w:hideMark/>
          </w:tcPr>
          <w:p w14:paraId="2696A9A5" w14:textId="77777777" w:rsidR="00F90F7B" w:rsidRPr="00490EFF" w:rsidRDefault="00F90F7B" w:rsidP="00BC34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-106%</w:t>
            </w:r>
          </w:p>
        </w:tc>
        <w:tc>
          <w:tcPr>
            <w:tcW w:w="1698" w:type="dxa"/>
            <w:noWrap/>
            <w:hideMark/>
          </w:tcPr>
          <w:p w14:paraId="7CF6E140" w14:textId="7D186931" w:rsidR="00F90F7B" w:rsidRPr="00490EFF" w:rsidRDefault="00F90F7B" w:rsidP="00BC34A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90EF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7</w:t>
            </w:r>
          </w:p>
        </w:tc>
      </w:tr>
    </w:tbl>
    <w:p w14:paraId="645B4893" w14:textId="77777777" w:rsidR="00CA3B7C" w:rsidRPr="00490EFF" w:rsidRDefault="00CA3B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F73F13" w14:textId="3A43DCA8" w:rsidR="00CA3B7C" w:rsidRPr="00490EFF" w:rsidRDefault="00CA3B7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0EFF">
        <w:rPr>
          <w:rFonts w:ascii="Times New Roman" w:hAnsi="Times New Roman" w:cs="Times New Roman"/>
          <w:color w:val="000000" w:themeColor="text1"/>
          <w:sz w:val="24"/>
          <w:szCs w:val="24"/>
        </w:rPr>
        <w:t>LOQ, limit of quantification; CV, coefficient of variation.</w:t>
      </w:r>
      <w:bookmarkStart w:id="0" w:name="_GoBack"/>
      <w:bookmarkEnd w:id="0"/>
    </w:p>
    <w:sectPr w:rsidR="00CA3B7C" w:rsidRPr="00490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D0"/>
    <w:rsid w:val="000535C3"/>
    <w:rsid w:val="000763FC"/>
    <w:rsid w:val="000C26DF"/>
    <w:rsid w:val="002458BA"/>
    <w:rsid w:val="003024EF"/>
    <w:rsid w:val="00387908"/>
    <w:rsid w:val="003F7BD0"/>
    <w:rsid w:val="00490EFF"/>
    <w:rsid w:val="006216B0"/>
    <w:rsid w:val="00621E1D"/>
    <w:rsid w:val="006A6757"/>
    <w:rsid w:val="00732656"/>
    <w:rsid w:val="007D2A97"/>
    <w:rsid w:val="009B0A26"/>
    <w:rsid w:val="00CA3B7C"/>
    <w:rsid w:val="00D055A8"/>
    <w:rsid w:val="00D564FE"/>
    <w:rsid w:val="00D64CFA"/>
    <w:rsid w:val="00EA2CA3"/>
    <w:rsid w:val="00F9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D2AD2C"/>
  <w15:docId w15:val="{2B2461A0-52DA-9549-A038-740D07C8A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4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h67 Aishah67</dc:creator>
  <cp:keywords/>
  <dc:description/>
  <cp:lastModifiedBy>Stephen Atkin</cp:lastModifiedBy>
  <cp:revision>3</cp:revision>
  <dcterms:created xsi:type="dcterms:W3CDTF">2020-10-10T04:17:00Z</dcterms:created>
  <dcterms:modified xsi:type="dcterms:W3CDTF">2020-10-10T04:17:00Z</dcterms:modified>
</cp:coreProperties>
</file>